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7C4B2" w14:textId="77777777" w:rsidR="00780624" w:rsidRDefault="00780624" w:rsidP="00780624">
      <w:pPr>
        <w:widowControl/>
        <w:jc w:val="left"/>
        <w:rPr>
          <w:rFonts w:eastAsia="ＭＳ ゴシック" w:cs="Times New Roman"/>
        </w:rPr>
      </w:pPr>
    </w:p>
    <w:p w14:paraId="36A1DE18" w14:textId="77777777" w:rsidR="00780624" w:rsidRDefault="00BB47DD" w:rsidP="00780624">
      <w:pPr>
        <w:widowControl/>
        <w:jc w:val="left"/>
        <w:rPr>
          <w:rFonts w:ascii="Times New Roman" w:eastAsia="ＭＳ ゴシック" w:hAnsi="Times New Roman" w:cs="Times New Roman"/>
          <w:b/>
          <w:bCs/>
        </w:rPr>
      </w:pPr>
      <w:r>
        <w:rPr>
          <w:rFonts w:eastAsia="ＭＳ ゴシック" w:cs="Times New Roman"/>
          <w:noProof/>
        </w:rPr>
        <w:object w:dxaOrig="9200" w:dyaOrig="10237" w14:anchorId="1F2518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60.65pt;height:514pt;mso-width-percent:0;mso-height-percent:0;mso-width-percent:0;mso-height-percent:0" o:ole="">
            <v:imagedata r:id="rId4" o:title=""/>
          </v:shape>
          <o:OLEObject Type="Embed" ProgID="Excel.Sheet.12" ShapeID="_x0000_i1026" DrawAspect="Content" ObjectID="_1675498391" r:id="rId5"/>
        </w:object>
      </w:r>
      <w:r w:rsidR="00780624">
        <w:rPr>
          <w:rFonts w:eastAsia="ＭＳ ゴシック" w:cs="Times New Roman"/>
          <w:b/>
          <w:bCs/>
        </w:rPr>
        <w:br w:type="page"/>
      </w:r>
    </w:p>
    <w:p w14:paraId="7AD21B40" w14:textId="77777777" w:rsidR="00780624" w:rsidRDefault="00BB47DD" w:rsidP="00780624">
      <w:pPr>
        <w:widowControl/>
        <w:jc w:val="left"/>
        <w:rPr>
          <w:rFonts w:ascii="Times New Roman" w:eastAsia="ＭＳ ゴシック" w:hAnsi="Times New Roman" w:cs="Times New Roman"/>
          <w:b/>
          <w:bCs/>
        </w:rPr>
      </w:pPr>
      <w:r>
        <w:rPr>
          <w:rFonts w:ascii="Times New Roman" w:eastAsia="ＭＳ ゴシック" w:hAnsi="Times New Roman" w:cs="Times New Roman"/>
          <w:noProof/>
        </w:rPr>
        <w:object w:dxaOrig="8840" w:dyaOrig="13520" w14:anchorId="62D989E0">
          <v:shape id="_x0000_i1025" type="#_x0000_t75" alt="" style="width:442.65pt;height:678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675498392" r:id="rId7"/>
        </w:object>
      </w:r>
      <w:r w:rsidR="00780624">
        <w:rPr>
          <w:rFonts w:eastAsia="ＭＳ ゴシック" w:cs="Times New Roman"/>
          <w:b/>
          <w:bCs/>
        </w:rPr>
        <w:br w:type="page"/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2835"/>
      </w:tblGrid>
      <w:tr w:rsidR="00780624" w14:paraId="00834C5E" w14:textId="77777777" w:rsidTr="00780624">
        <w:trPr>
          <w:trHeight w:val="284"/>
        </w:trPr>
        <w:tc>
          <w:tcPr>
            <w:tcW w:w="9072" w:type="dxa"/>
            <w:gridSpan w:val="2"/>
            <w:noWrap/>
            <w:hideMark/>
          </w:tcPr>
          <w:p w14:paraId="696C72F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bookmarkStart w:id="0" w:name="RANGE!A1:B75"/>
            <w:r>
              <w:rPr>
                <w:rFonts w:ascii="Times New Roman" w:eastAsia="Hiragino Kaku Gothic Pro W3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3</w:t>
            </w: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. List of specimen IDs in Figure 3 and corresponding species names.</w:t>
            </w:r>
            <w:bookmarkEnd w:id="0"/>
          </w:p>
        </w:tc>
      </w:tr>
      <w:tr w:rsidR="00780624" w14:paraId="1111C9E5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15756F" w14:textId="77777777" w:rsidR="00780624" w:rsidRDefault="00780624">
            <w:pPr>
              <w:jc w:val="center"/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ecimen I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70182" w14:textId="77777777" w:rsidR="00780624" w:rsidRDefault="00780624">
            <w:pPr>
              <w:jc w:val="center"/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ecies name</w:t>
            </w:r>
          </w:p>
        </w:tc>
      </w:tr>
      <w:tr w:rsidR="00780624" w14:paraId="15B8084E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27B1ECB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48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8595252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tars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mendax</w:t>
            </w:r>
            <w:proofErr w:type="spellEnd"/>
          </w:p>
        </w:tc>
      </w:tr>
      <w:tr w:rsidR="00780624" w14:paraId="608399D2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0235D3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63, A0566, A0572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7BB1E3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8</w:t>
            </w:r>
          </w:p>
        </w:tc>
      </w:tr>
      <w:tr w:rsidR="00780624" w14:paraId="5C08F0C0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3B0E5C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275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46BF0F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53</w:t>
            </w:r>
          </w:p>
        </w:tc>
      </w:tr>
      <w:tr w:rsidR="00780624" w14:paraId="041B763E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E08E39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99, A0207, B0180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16102300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tars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unagiseptimus</w:t>
            </w:r>
            <w:proofErr w:type="spellEnd"/>
          </w:p>
        </w:tc>
      </w:tr>
      <w:tr w:rsidR="00780624" w14:paraId="5640CFD1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C93E7B1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357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12C297F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tars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magotoi</w:t>
            </w:r>
            <w:proofErr w:type="spellEnd"/>
          </w:p>
        </w:tc>
      </w:tr>
      <w:tr w:rsidR="00780624" w14:paraId="5E1F6668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F71673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2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C922844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aratanytars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grimmii</w:t>
            </w:r>
            <w:proofErr w:type="spellEnd"/>
          </w:p>
        </w:tc>
      </w:tr>
      <w:tr w:rsidR="00780624" w14:paraId="0D4428E4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5A89C5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95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082996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8</w:t>
            </w:r>
          </w:p>
        </w:tc>
      </w:tr>
      <w:tr w:rsidR="00780624" w14:paraId="3B722CD8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AE15AD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25, B050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266C3C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3</w:t>
            </w:r>
          </w:p>
        </w:tc>
      </w:tr>
      <w:tr w:rsidR="00780624" w14:paraId="0C816ED5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62F3C1B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86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D2195E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2</w:t>
            </w:r>
          </w:p>
        </w:tc>
      </w:tr>
      <w:tr w:rsidR="00780624" w14:paraId="5A98DAB1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C858AA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54, A0083, A0100, A0102, A0105, B0242, B0249, B0505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A2578D3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tars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oyamai</w:t>
            </w:r>
            <w:proofErr w:type="spellEnd"/>
          </w:p>
        </w:tc>
      </w:tr>
      <w:tr w:rsidR="00780624" w14:paraId="6FDE0C79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50AA04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469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3B4884E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7</w:t>
            </w:r>
          </w:p>
        </w:tc>
      </w:tr>
      <w:tr w:rsidR="00780624" w14:paraId="03FEC94E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4916CC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75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A06DAA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37</w:t>
            </w:r>
          </w:p>
        </w:tc>
      </w:tr>
      <w:tr w:rsidR="00780624" w14:paraId="73861209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07D7540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516, B0520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807EFC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72</w:t>
            </w:r>
          </w:p>
        </w:tc>
      </w:tr>
      <w:tr w:rsidR="00780624" w14:paraId="4A23DFDA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96EC95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175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A2E37E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59</w:t>
            </w:r>
          </w:p>
        </w:tc>
      </w:tr>
      <w:tr w:rsidR="00780624" w14:paraId="6A74309D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D4F91D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30, A0032, A0034, A0035, A0039, A0053, A0055, A0071, A0073, A0196, A0557, A0578, A0579, B0007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09B2200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Microchironom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ener</w:t>
            </w:r>
            <w:proofErr w:type="spellEnd"/>
          </w:p>
        </w:tc>
      </w:tr>
      <w:tr w:rsidR="00780624" w14:paraId="7355BE14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679F65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092, B0103, B0522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FEC3263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Dicrotendipe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elochloris</w:t>
            </w:r>
            <w:proofErr w:type="spellEnd"/>
          </w:p>
        </w:tc>
      </w:tr>
      <w:tr w:rsidR="00780624" w14:paraId="1181819A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B69F55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92, A0093, A0094, A011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AF69A11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Glyptotendipe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okunagai</w:t>
            </w:r>
            <w:proofErr w:type="spellEnd"/>
          </w:p>
        </w:tc>
      </w:tr>
      <w:tr w:rsidR="00780624" w14:paraId="78C1C7FE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055BB80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33, A0134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406ED12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Glyptotendipe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cauliginellus</w:t>
            </w:r>
            <w:proofErr w:type="spellEnd"/>
          </w:p>
        </w:tc>
      </w:tr>
      <w:tr w:rsidR="00780624" w14:paraId="49D4FC2C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D22502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79, A0195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86A1C8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71</w:t>
            </w:r>
          </w:p>
        </w:tc>
      </w:tr>
      <w:tr w:rsidR="00780624" w14:paraId="23F2C614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ADB065E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92, A0287, A0384, A0493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F900A96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arachironom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monochromus</w:t>
            </w:r>
            <w:proofErr w:type="spellEnd"/>
          </w:p>
        </w:tc>
      </w:tr>
      <w:tr w:rsidR="00780624" w14:paraId="1273B0AF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3A5BFD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00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8BD5506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Nilodorum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inanus</w:t>
            </w:r>
            <w:proofErr w:type="spellEnd"/>
          </w:p>
        </w:tc>
      </w:tr>
      <w:tr w:rsidR="00780624" w14:paraId="2CA7C33A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B4DD37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73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3B61DF2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arachironom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arcuatus</w:t>
            </w:r>
            <w:proofErr w:type="spellEnd"/>
          </w:p>
        </w:tc>
      </w:tr>
      <w:tr w:rsidR="00780624" w14:paraId="005ABC51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AF95AB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518, B0519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B1A05B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0</w:t>
            </w:r>
          </w:p>
        </w:tc>
      </w:tr>
      <w:tr w:rsidR="00780624" w14:paraId="2927AD15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3F719B0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341, A0342, A0343, A0344, A0345, A0346, A0348, A0351, A0352, A0358, A0376, A0378, A0379, A0392, A0400, A0415, A0750, A0753, B0536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9A13980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18</w:t>
            </w:r>
          </w:p>
        </w:tc>
      </w:tr>
      <w:tr w:rsidR="00780624" w14:paraId="06E4EA4E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227C057" w14:textId="6D4DE276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</w:t>
            </w:r>
            <w:r w:rsidR="00C93454"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A0AAEE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6</w:t>
            </w:r>
          </w:p>
        </w:tc>
      </w:tr>
      <w:tr w:rsidR="00780624" w14:paraId="466DBE1D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6FD54BB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26, A0530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FA84BB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40</w:t>
            </w:r>
          </w:p>
        </w:tc>
      </w:tr>
      <w:tr w:rsidR="00780624" w14:paraId="45045FF9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B234A6E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21, A0227, A0228, A0229, A0249, A0250, A0252, A0335, A0337, A0338, A0367, A0408, A0432, A0507, B0203, B0252, B0332, B046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13EB4D6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Benthalia</w:t>
            </w:r>
            <w:proofErr w:type="spellEnd"/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</w:tr>
      <w:tr w:rsidR="00780624" w14:paraId="172EF28A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3E2B63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15, A0516, A0518, B0162, B0221, B0223, B0323, B0480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B751EE4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Benthalia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dissidens</w:t>
            </w:r>
            <w:proofErr w:type="spellEnd"/>
          </w:p>
        </w:tc>
      </w:tr>
      <w:tr w:rsidR="00780624" w14:paraId="3AAB4E62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F1B463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51, A0155, A0156, A0160, A0169, A0266, A0372, A0373, A0403, A0462, A0489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4617AA7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fujitertius</w:t>
            </w:r>
            <w:proofErr w:type="spellEnd"/>
          </w:p>
        </w:tc>
      </w:tr>
      <w:tr w:rsidR="00780624" w14:paraId="3F055392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8EAC6C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24, A0025, A0060, A0061, A0062, A0191, A0374, A0539, A054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1D90E45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lumosus</w:t>
            </w:r>
            <w:proofErr w:type="spellEnd"/>
          </w:p>
        </w:tc>
      </w:tr>
      <w:tr w:rsidR="00780624" w14:paraId="2F45D066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A63CE1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02, A0003, A0004, A0005, A0009, A0011, A0014, A0015, A0091, A0095, A0115, A0142, A0153, A0154, A0161, A0202, A0211, A0253, A0254, A0255, A0270, B0077, B0158, B0159, B0160, B0217, B0272, B0468, B0469, B0470, B0472, B0474, B0517, B052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1E6688D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striatipennis</w:t>
            </w:r>
            <w:proofErr w:type="spellEnd"/>
          </w:p>
        </w:tc>
      </w:tr>
      <w:tr w:rsidR="00780624" w14:paraId="0274B8E6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458B78B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07, A0008, A0018, A0019, B0502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A8604D7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kiiensis</w:t>
            </w:r>
            <w:proofErr w:type="spellEnd"/>
          </w:p>
        </w:tc>
      </w:tr>
      <w:tr w:rsidR="00780624" w14:paraId="5A8A741A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2E60EB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082, B0083, B0085, B0347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ECF8767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circumdatus</w:t>
            </w:r>
            <w:proofErr w:type="spellEnd"/>
          </w:p>
        </w:tc>
      </w:tr>
      <w:tr w:rsidR="00780624" w14:paraId="30CB9711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C94E2B0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96, A0219, B0208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6C93A3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9</w:t>
            </w:r>
          </w:p>
        </w:tc>
      </w:tr>
      <w:tr w:rsidR="00780624" w14:paraId="1B87E456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D6F326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59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DED8157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yoshimatsui</w:t>
            </w:r>
            <w:proofErr w:type="spellEnd"/>
          </w:p>
        </w:tc>
      </w:tr>
      <w:tr w:rsidR="00780624" w14:paraId="6C79F2BB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74F894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01, A0128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152B1C0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0</w:t>
            </w:r>
          </w:p>
        </w:tc>
      </w:tr>
      <w:tr w:rsidR="00780624" w14:paraId="584B832D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D61E3E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97, A020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F71B57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58</w:t>
            </w:r>
          </w:p>
        </w:tc>
      </w:tr>
      <w:tr w:rsidR="00780624" w14:paraId="7F0E5FA7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3F4333B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89, A0237, A0381, A0382, A058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A5E4F21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sectrocladi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schlienzi</w:t>
            </w:r>
            <w:proofErr w:type="spellEnd"/>
          </w:p>
        </w:tc>
      </w:tr>
      <w:tr w:rsidR="00780624" w14:paraId="414AC122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578927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44, A0145, A0231, A0290, A0450, A0584, A0596, A0670, A0708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D9892F6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sectrocladi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yunoquartus</w:t>
            </w:r>
            <w:proofErr w:type="spellEnd"/>
          </w:p>
        </w:tc>
      </w:tr>
      <w:tr w:rsidR="00780624" w14:paraId="3AF7196F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BE0000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33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B6EF69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9</w:t>
            </w:r>
          </w:p>
        </w:tc>
      </w:tr>
      <w:tr w:rsidR="00780624" w14:paraId="6A8F3644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497869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00, A0402, A0597, A0632, A0644, A0651, A0657, A0678, A0680, A0682, A0701, A0704, A0705, A0713, A0714, A0722, A0723, A0731, A0734, A0740, B009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4137C2A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Cricotop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ricinctus</w:t>
            </w:r>
            <w:proofErr w:type="spellEnd"/>
          </w:p>
        </w:tc>
      </w:tr>
      <w:tr w:rsidR="00780624" w14:paraId="50815714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321B4D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 xml:space="preserve">A0022, A0075, A0130, A0137, A0146, A0148, A0244, A0612, A0618, </w:t>
            </w: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lastRenderedPageBreak/>
              <w:t>A0627, A0638, A0640, A0673, A0674, A0695, B0032, B0033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F2318F6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ricotop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ylvestris</w:t>
            </w:r>
          </w:p>
        </w:tc>
      </w:tr>
      <w:tr w:rsidR="00780624" w14:paraId="0647EE59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CF67F9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766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788CDB1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14</w:t>
            </w:r>
          </w:p>
        </w:tc>
      </w:tr>
      <w:tr w:rsidR="00780624" w14:paraId="654142AF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08F872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10, A071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D40AD32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Corynoneura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 xml:space="preserve"> K1</w:t>
            </w:r>
          </w:p>
        </w:tc>
      </w:tr>
      <w:tr w:rsidR="00780624" w14:paraId="272F525D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3A8269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69, A0310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4DD41BA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Ablabesmyia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rorasha</w:t>
            </w:r>
            <w:proofErr w:type="spellEnd"/>
          </w:p>
        </w:tc>
      </w:tr>
      <w:tr w:rsidR="00780624" w14:paraId="080E08B5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D7792C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05, A0575, A0582, A0583, A0765, B0506, B0539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F479438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Ablabesmyia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 xml:space="preserve"> K1</w:t>
            </w:r>
          </w:p>
        </w:tc>
      </w:tr>
      <w:tr w:rsidR="00780624" w14:paraId="0FD44029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D70AB7F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91, A0603, A0760, A0762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66FF34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45</w:t>
            </w:r>
          </w:p>
        </w:tc>
      </w:tr>
      <w:tr w:rsidR="00780624" w14:paraId="416FBC46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CAE312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86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1A13B61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3</w:t>
            </w:r>
          </w:p>
        </w:tc>
      </w:tr>
      <w:tr w:rsidR="00780624" w14:paraId="5038CB23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696A091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37, A0049, A0050, B0023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B9AE46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2</w:t>
            </w:r>
          </w:p>
        </w:tc>
      </w:tr>
      <w:tr w:rsidR="00780624" w14:paraId="1CD4FFA9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DD5CC6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72, A0186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E0EE78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4</w:t>
            </w:r>
          </w:p>
        </w:tc>
      </w:tr>
      <w:tr w:rsidR="00780624" w14:paraId="439FDA68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260B32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82, A0165, A0281, A0282, A0289, A0564, B0013, B0147, B0149, B0248, B0365, B048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2C611A6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sectrotanyp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. K1</w:t>
            </w:r>
          </w:p>
        </w:tc>
      </w:tr>
      <w:tr w:rsidR="00780624" w14:paraId="23B364DB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68A9E1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74, A0176, A0177, A0178, A0185, A0307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EE00882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rocladi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horeus</w:t>
            </w:r>
          </w:p>
        </w:tc>
      </w:tr>
      <w:tr w:rsidR="00780624" w14:paraId="653CE461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430E25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20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2676FE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55</w:t>
            </w:r>
          </w:p>
        </w:tc>
      </w:tr>
      <w:tr w:rsidR="00780624" w14:paraId="6C9DE6CF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C1259EB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81, A0085, A0098, A0113, A0206, A0259, A0487, A0602, B0161, B0165, B0228, B0236, B0270, B0413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17106FCE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p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kraatzi</w:t>
            </w:r>
            <w:proofErr w:type="spellEnd"/>
          </w:p>
        </w:tc>
      </w:tr>
      <w:tr w:rsidR="00780624" w14:paraId="535539F6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0AC7D2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27, A0028, A0029, A0031, A0033, A0046, A0048, A0063, A0068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449EEA6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p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780624" w14:paraId="755BD20B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79D67B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01, A0043, A0044, A0292, A0316, A0317, A0319, A0324, A0325, A0359, A0360, A0554, B0003, B0004, B0119, B0120, B0122, B0130, B013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CA086B0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ropsilocer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akamusi</w:t>
            </w:r>
            <w:proofErr w:type="spellEnd"/>
          </w:p>
        </w:tc>
      </w:tr>
      <w:tr w:rsidR="00780624" w14:paraId="0E9E5FB0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E95F47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486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9D07ED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17</w:t>
            </w:r>
          </w:p>
        </w:tc>
      </w:tr>
      <w:tr w:rsidR="00780624" w14:paraId="5EFFADE3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CC9A02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22, A0223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E11E15F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16</w:t>
            </w:r>
          </w:p>
        </w:tc>
      </w:tr>
      <w:tr w:rsidR="00780624" w14:paraId="086C06FA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1BEB60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347, A0388, A0395, A0610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C5A1F3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5</w:t>
            </w:r>
          </w:p>
        </w:tc>
      </w:tr>
      <w:tr w:rsidR="00780624" w14:paraId="6FC27ECE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3546CA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340, B0515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8DA0A1B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6</w:t>
            </w:r>
          </w:p>
        </w:tc>
      </w:tr>
      <w:tr w:rsidR="00780624" w14:paraId="0F9899EB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3878C3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26, A0496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21BCD1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4</w:t>
            </w:r>
          </w:p>
        </w:tc>
      </w:tr>
      <w:tr w:rsidR="00780624" w14:paraId="29B6953B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C5591A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72, A0273, A0274, A0275, A0277, A0288, A0303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9C29AB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49</w:t>
            </w:r>
          </w:p>
        </w:tc>
      </w:tr>
      <w:tr w:rsidR="00780624" w14:paraId="3FF6E0A2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C87D31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41, A0209, A0210, A0217, A0218, A0256, A0260, A0261, A0262, A0747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1BA37AD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olypedilum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nubeculosum</w:t>
            </w:r>
            <w:proofErr w:type="spellEnd"/>
          </w:p>
        </w:tc>
      </w:tr>
      <w:tr w:rsidR="00780624" w14:paraId="137DE7EF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D14793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25, A0449, A0451, A0464, A0466, A0467, A0635, A0642, A0689, A0692, B0038, B0496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157A64E8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olypedilum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cultellatum</w:t>
            </w:r>
            <w:proofErr w:type="spellEnd"/>
          </w:p>
        </w:tc>
      </w:tr>
      <w:tr w:rsidR="00780624" w14:paraId="5FCD92A1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037728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60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A314915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Sergentia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kizakiensis</w:t>
            </w:r>
            <w:proofErr w:type="spellEnd"/>
          </w:p>
        </w:tc>
      </w:tr>
      <w:tr w:rsidR="00780624" w14:paraId="02EDC86C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C7F08D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13, A0103, B0086, B0281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082546D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olypedilum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nubifer</w:t>
            </w:r>
            <w:proofErr w:type="spellEnd"/>
          </w:p>
        </w:tc>
      </w:tr>
      <w:tr w:rsidR="00780624" w14:paraId="59C90C90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72E7D2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35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D83F133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2</w:t>
            </w:r>
          </w:p>
        </w:tc>
      </w:tr>
      <w:tr w:rsidR="00780624" w14:paraId="233AE7AF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0F3E4C1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87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79B7DE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1</w:t>
            </w:r>
          </w:p>
        </w:tc>
      </w:tr>
      <w:tr w:rsidR="00780624" w14:paraId="4AD386E5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5D6DE5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093, B0095, B0097, B0098, B0102, B0464, B0526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F1CB18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42</w:t>
            </w:r>
          </w:p>
        </w:tc>
      </w:tr>
      <w:tr w:rsidR="00780624" w14:paraId="134F792F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FEAECE3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99, A0238, A0247, A0690, B0070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28E974E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Endochironom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ekanus</w:t>
            </w:r>
            <w:proofErr w:type="spellEnd"/>
          </w:p>
        </w:tc>
      </w:tr>
      <w:tr w:rsidR="00780624" w14:paraId="2E74039E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AE8BE7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43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DE0A70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5</w:t>
            </w:r>
          </w:p>
        </w:tc>
      </w:tr>
      <w:tr w:rsidR="00780624" w14:paraId="4A144CC5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3BBA30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465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06A538E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1</w:t>
            </w:r>
          </w:p>
        </w:tc>
      </w:tr>
      <w:tr w:rsidR="00780624" w14:paraId="2E48F97E" w14:textId="77777777" w:rsidTr="00780624">
        <w:trPr>
          <w:trHeight w:val="17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D207C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10, A0012, A0016, A0077, A0078, A0080, A0117, A0118, A0119, A0121, A0468, A0615, A0621, A0625, A0639, A0654, A0663, A0717, A0725, A0730, A0735, A0738, A0742, A0745, A0746, B0040, B0042, B0043, B0044, B0047, B0048, B0052, B0053, B0057, B0063, B0064, B0065, B0067, B0073, B0075, B0078, B0080, B05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80E11E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olypedilum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igrinum</w:t>
            </w:r>
            <w:proofErr w:type="spellEnd"/>
          </w:p>
        </w:tc>
      </w:tr>
    </w:tbl>
    <w:p w14:paraId="6BEF35BF" w14:textId="77777777" w:rsidR="00596018" w:rsidRDefault="00596018">
      <w:r>
        <w:br w:type="page"/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6"/>
        <w:gridCol w:w="2976"/>
      </w:tblGrid>
      <w:tr w:rsidR="00780624" w14:paraId="2594367E" w14:textId="77777777" w:rsidTr="00780624">
        <w:trPr>
          <w:trHeight w:val="340"/>
        </w:trPr>
        <w:tc>
          <w:tcPr>
            <w:tcW w:w="9072" w:type="dxa"/>
            <w:gridSpan w:val="2"/>
            <w:noWrap/>
            <w:hideMark/>
          </w:tcPr>
          <w:p w14:paraId="40981617" w14:textId="74729C9D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4.</w:t>
            </w: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 xml:space="preserve"> List of specimen IDs in Figure 4 and corresponding species names.</w:t>
            </w:r>
          </w:p>
        </w:tc>
      </w:tr>
      <w:tr w:rsidR="00780624" w14:paraId="07D95941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FB33D9" w14:textId="77777777" w:rsidR="00780624" w:rsidRDefault="00780624">
            <w:pPr>
              <w:jc w:val="center"/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ecimen I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00EEE3" w14:textId="77777777" w:rsidR="00780624" w:rsidRDefault="00780624">
            <w:pPr>
              <w:jc w:val="center"/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ecies name</w:t>
            </w:r>
          </w:p>
        </w:tc>
      </w:tr>
      <w:tr w:rsidR="00780624" w14:paraId="453F7E82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841BD7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465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D0EA0E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1</w:t>
            </w:r>
          </w:p>
        </w:tc>
      </w:tr>
      <w:tr w:rsidR="00780624" w14:paraId="346B2E0F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FE50AB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26, A0496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0D9890B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4</w:t>
            </w:r>
          </w:p>
        </w:tc>
      </w:tr>
      <w:tr w:rsidR="00780624" w14:paraId="0588C24B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ED2BEB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43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5EBE3A3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5</w:t>
            </w:r>
          </w:p>
        </w:tc>
      </w:tr>
      <w:tr w:rsidR="00780624" w14:paraId="57126062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A92596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340, B0515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B7D0AC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6</w:t>
            </w:r>
          </w:p>
        </w:tc>
      </w:tr>
      <w:tr w:rsidR="00780624" w14:paraId="3BC03EE3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7087A5F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99, A0238, A0247, A0690, B0070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1B4B887F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Endochironom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ekanus</w:t>
            </w:r>
            <w:proofErr w:type="spellEnd"/>
          </w:p>
        </w:tc>
      </w:tr>
      <w:tr w:rsidR="00780624" w14:paraId="03A99F7A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93960A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093, B0095, B0097, B0098, B0102, B0464, B0526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93CFC5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42</w:t>
            </w:r>
          </w:p>
        </w:tc>
      </w:tr>
      <w:tr w:rsidR="00780624" w14:paraId="3C984ACD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D57C731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87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B815B4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1</w:t>
            </w:r>
          </w:p>
        </w:tc>
      </w:tr>
      <w:tr w:rsidR="00780624" w14:paraId="1F1AAD63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97A6C4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35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8996093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2</w:t>
            </w:r>
          </w:p>
        </w:tc>
      </w:tr>
      <w:tr w:rsidR="00780624" w14:paraId="1CC66C15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D7A7B7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22, A0223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EDF6F8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16</w:t>
            </w:r>
          </w:p>
        </w:tc>
      </w:tr>
      <w:tr w:rsidR="00780624" w14:paraId="572D5E5F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32D138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486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353213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17</w:t>
            </w:r>
          </w:p>
        </w:tc>
      </w:tr>
      <w:tr w:rsidR="00780624" w14:paraId="59463C4A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28A3FF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60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CC4142A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Sergentia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kizakiensis</w:t>
            </w:r>
            <w:proofErr w:type="spellEnd"/>
          </w:p>
        </w:tc>
      </w:tr>
      <w:tr w:rsidR="00780624" w14:paraId="5EA7933A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683DA1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25, A0449, A0451, A0464, A0466, A0467, A0635, A0642, A0689, A0692, B0038, B0496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B52482C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olypedilum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cultellatum</w:t>
            </w:r>
            <w:proofErr w:type="spellEnd"/>
          </w:p>
        </w:tc>
      </w:tr>
      <w:tr w:rsidR="00780624" w14:paraId="2A4D82E1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DC810B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41, A0209, A0210, A0217, A0218, A0256, A0260, A0261, A0262, A0747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F35B429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olypedilum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nubeculosum</w:t>
            </w:r>
            <w:proofErr w:type="spellEnd"/>
          </w:p>
        </w:tc>
      </w:tr>
      <w:tr w:rsidR="00780624" w14:paraId="56A97068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AA2C07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72, A0273, A0274, A0275, A0277, A0288, A0303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0BF519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49</w:t>
            </w:r>
          </w:p>
        </w:tc>
      </w:tr>
      <w:tr w:rsidR="00780624" w14:paraId="11A50F47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D4A373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13, A0103, B0086, B028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3355FB2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olypedilum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nubifer</w:t>
            </w:r>
            <w:proofErr w:type="spellEnd"/>
          </w:p>
        </w:tc>
      </w:tr>
      <w:tr w:rsidR="00780624" w14:paraId="7D1A52BB" w14:textId="77777777" w:rsidTr="00780624">
        <w:trPr>
          <w:trHeight w:val="66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447C19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01, A0043, A0044, A0292, A0316, A0317, A0319, A0324, A0325, A0359, A0360, A0554, B0003, B0004, B0119, B0120, B0122, B0130, B013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FDA19BD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ropsilocer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akamusi</w:t>
            </w:r>
            <w:proofErr w:type="spellEnd"/>
          </w:p>
        </w:tc>
      </w:tr>
      <w:tr w:rsidR="00780624" w14:paraId="3DEC91D0" w14:textId="77777777" w:rsidTr="00780624">
        <w:trPr>
          <w:trHeight w:val="68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5E4BF6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22, A0075, A0130, A0137, A0146, A0148, A0244, A0612, A0618, A0627, A0638, A0640, A0673, A0674, A0695, B0032, B0033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3909D39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Cricotop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ylvestris</w:t>
            </w:r>
          </w:p>
        </w:tc>
      </w:tr>
      <w:tr w:rsidR="00780624" w14:paraId="580C6179" w14:textId="77777777" w:rsidTr="00780624">
        <w:trPr>
          <w:trHeight w:val="66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7A2A6F0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00, A0402, A0597, A0632, A0644, A0651, A0657, A0678, A0680, A0682, A0701, A0704, A0705, A0713, A0714, A0722, A0723, A0731, A0734, A0740, B009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5EB1EE0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Cricotop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ricinctus</w:t>
            </w:r>
            <w:proofErr w:type="spellEnd"/>
          </w:p>
        </w:tc>
      </w:tr>
      <w:tr w:rsidR="00780624" w14:paraId="7DE2C5D2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E04409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33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42EAE5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9</w:t>
            </w:r>
          </w:p>
        </w:tc>
      </w:tr>
      <w:tr w:rsidR="00780624" w14:paraId="27CBE85C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FCC0C6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766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205138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14</w:t>
            </w:r>
          </w:p>
        </w:tc>
      </w:tr>
      <w:tr w:rsidR="00780624" w14:paraId="0DFF76F3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49DC69F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44, A0145, A0231, A0290, A0450, A0584, A0596, A0670, A0708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3D99A41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sectrocladi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yunoquartus</w:t>
            </w:r>
            <w:proofErr w:type="spellEnd"/>
          </w:p>
        </w:tc>
      </w:tr>
      <w:tr w:rsidR="00780624" w14:paraId="4B8828C8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C82F8C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89, A0237, A0381, A0382, A058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78DF1F5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sectrocladi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schlienzi</w:t>
            </w:r>
            <w:proofErr w:type="spellEnd"/>
          </w:p>
        </w:tc>
      </w:tr>
      <w:tr w:rsidR="00780624" w14:paraId="41B44E6C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191664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27, A0028, A0029, A0031, A0033, A0046, A0048, A0063, A0068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20CD782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p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780624" w14:paraId="7ADD812F" w14:textId="77777777" w:rsidTr="00780624">
        <w:trPr>
          <w:trHeight w:val="6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D3167EB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81, A0085, A0098, A0113, A0206, A0259, A0487, A0602, B0161, B0165, B0228, B0236, B0270, B0413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B6C7551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p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kraatzi</w:t>
            </w:r>
            <w:proofErr w:type="spellEnd"/>
          </w:p>
        </w:tc>
      </w:tr>
      <w:tr w:rsidR="00780624" w14:paraId="09D4EAB6" w14:textId="77777777" w:rsidTr="00780624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EB1E35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82, A0165, A0281, A0282, A0289, A0564, B0013, B0147, B0149, B0248, B0365, B048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96B0614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sectrotanyp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. K1</w:t>
            </w:r>
          </w:p>
        </w:tc>
      </w:tr>
      <w:tr w:rsidR="00780624" w14:paraId="3229BA48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83CF97F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72, A0186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63C4B8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4</w:t>
            </w:r>
          </w:p>
        </w:tc>
      </w:tr>
      <w:tr w:rsidR="00780624" w14:paraId="34B52F58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5DC1FE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74, A0176, A0177, A0178, A0185, A0307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8C04F75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rocladi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horeus</w:t>
            </w:r>
          </w:p>
        </w:tc>
      </w:tr>
      <w:tr w:rsidR="00780624" w14:paraId="065C1CAF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5E615C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20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6DDCF0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55</w:t>
            </w:r>
          </w:p>
        </w:tc>
      </w:tr>
      <w:tr w:rsidR="00780624" w14:paraId="7EB2136F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6C5109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37, A0049, A0050, B0023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11A0803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2</w:t>
            </w:r>
          </w:p>
        </w:tc>
      </w:tr>
      <w:tr w:rsidR="00780624" w14:paraId="0EEF097C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0A079F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86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772ECB0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3</w:t>
            </w:r>
          </w:p>
        </w:tc>
      </w:tr>
      <w:tr w:rsidR="00780624" w14:paraId="77D3B998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34BA31B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lastRenderedPageBreak/>
              <w:t>A0591, A0603, A0760, A0762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7BCFA1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45</w:t>
            </w:r>
          </w:p>
        </w:tc>
      </w:tr>
      <w:tr w:rsidR="00780624" w14:paraId="4105A23B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084009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05, A0575, A0582, A0583, A0765, B0506, B0539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31829BA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Ablabesmyia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 xml:space="preserve"> K1</w:t>
            </w:r>
          </w:p>
        </w:tc>
      </w:tr>
      <w:tr w:rsidR="00780624" w14:paraId="23CA55FE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02D8D3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69, A0310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E8F8ABD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Ablabesmyia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rorasha</w:t>
            </w:r>
            <w:proofErr w:type="spellEnd"/>
          </w:p>
        </w:tc>
      </w:tr>
      <w:tr w:rsidR="00780624" w14:paraId="13C41861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451C93E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10, A071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0A20C70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Corynoneura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 xml:space="preserve"> K1</w:t>
            </w:r>
          </w:p>
        </w:tc>
      </w:tr>
      <w:tr w:rsidR="00780624" w14:paraId="66F7C230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4E8061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75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43EC42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37</w:t>
            </w:r>
          </w:p>
        </w:tc>
      </w:tr>
      <w:tr w:rsidR="00780624" w14:paraId="07DE88B8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9E1AA3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516, B0520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14BE6B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72</w:t>
            </w:r>
          </w:p>
        </w:tc>
      </w:tr>
      <w:tr w:rsidR="00780624" w14:paraId="47C2288B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F2FC21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51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6362F51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6</w:t>
            </w:r>
          </w:p>
        </w:tc>
      </w:tr>
      <w:tr w:rsidR="00780624" w14:paraId="1E4E2EB4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E9A287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33, A0134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B0F8AD6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Glyptotendipe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cauliginellus</w:t>
            </w:r>
            <w:proofErr w:type="spellEnd"/>
          </w:p>
        </w:tc>
      </w:tr>
      <w:tr w:rsidR="00780624" w14:paraId="3627CB06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86265B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92, A0093, A0094, A011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1E4EB68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Glyptotendipe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okunagai</w:t>
            </w:r>
            <w:proofErr w:type="spellEnd"/>
          </w:p>
        </w:tc>
      </w:tr>
      <w:tr w:rsidR="00780624" w14:paraId="211E72FA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FA481A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092, B0103, B0522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50E4FF6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Dicrotendipe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elochloris</w:t>
            </w:r>
            <w:proofErr w:type="spellEnd"/>
          </w:p>
        </w:tc>
      </w:tr>
      <w:tr w:rsidR="00780624" w14:paraId="464E5E5C" w14:textId="77777777" w:rsidTr="00780624">
        <w:trPr>
          <w:trHeight w:val="72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82D95C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30, A0032, A0073, A0578, A0034, A0035, A0039, A0053, A0055, A0196, A0579, B0007, A0071, A0557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7D876B1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Microchironom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ener</w:t>
            </w:r>
            <w:proofErr w:type="spellEnd"/>
          </w:p>
        </w:tc>
      </w:tr>
      <w:tr w:rsidR="00780624" w14:paraId="3661B362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786C53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175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1848A7FF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59</w:t>
            </w:r>
          </w:p>
        </w:tc>
      </w:tr>
      <w:tr w:rsidR="00780624" w14:paraId="19E95F16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D2B96F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00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C4B2578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Nilodorum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inanus</w:t>
            </w:r>
            <w:proofErr w:type="spellEnd"/>
          </w:p>
        </w:tc>
      </w:tr>
      <w:tr w:rsidR="00780624" w14:paraId="1552667B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8F19773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92, A0287, A0384, A0493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74BE30E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arachironom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monochromus</w:t>
            </w:r>
            <w:proofErr w:type="spellEnd"/>
          </w:p>
        </w:tc>
      </w:tr>
      <w:tr w:rsidR="00780624" w14:paraId="762B0BE6" w14:textId="77777777" w:rsidTr="00780624">
        <w:trPr>
          <w:trHeight w:val="72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53240B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341, A0342, A0343, A0344, A0345, A0346, A0348, A0351, A0352, A0358, A0376, A0378, A0379, A0392, A0400, A0415, A0750, A0753, B0536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3E9A9F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18</w:t>
            </w:r>
          </w:p>
        </w:tc>
      </w:tr>
      <w:tr w:rsidR="00780624" w14:paraId="7D59493A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C74713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73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A280BCB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arachironom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arcuatus</w:t>
            </w:r>
            <w:proofErr w:type="spellEnd"/>
          </w:p>
        </w:tc>
      </w:tr>
      <w:tr w:rsidR="00780624" w14:paraId="629E2F19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55B382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518, B0519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785C9DE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0</w:t>
            </w:r>
          </w:p>
        </w:tc>
      </w:tr>
      <w:tr w:rsidR="00780624" w14:paraId="46C5F840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981D02F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95, A0179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41C8FD0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71</w:t>
            </w:r>
          </w:p>
        </w:tc>
      </w:tr>
      <w:tr w:rsidR="00780624" w14:paraId="6C67ED34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3D19959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07, A0008, A0018, A0019, B0502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AF4CCF8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kiiensis</w:t>
            </w:r>
            <w:proofErr w:type="spellEnd"/>
          </w:p>
        </w:tc>
      </w:tr>
      <w:tr w:rsidR="00780624" w14:paraId="1A5859DE" w14:textId="77777777" w:rsidTr="00780624">
        <w:trPr>
          <w:trHeight w:val="100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A03DD0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02, A0003, A0004, A0005, A0009, A0011, A0014, A0015, A0091, A0095, A0115, A0142, A0153, A0154, A0161, A0202, A0211, A0253, A0254, A0255, A0270, B0077, B0158, B0159, B0160, B0217, B0272, B0468, B0469, B0470, B0472, B0474, B0517, B052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1440AA0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striatipennis</w:t>
            </w:r>
            <w:proofErr w:type="spellEnd"/>
          </w:p>
        </w:tc>
      </w:tr>
      <w:tr w:rsidR="00780624" w14:paraId="6FDC0562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A7C66E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19, B0208, A0096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18469D0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9</w:t>
            </w:r>
          </w:p>
        </w:tc>
      </w:tr>
      <w:tr w:rsidR="00780624" w14:paraId="703CC371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6C782F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082, B0083, B0085, B0347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EF88CC3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circumdatus</w:t>
            </w:r>
            <w:proofErr w:type="spellEnd"/>
          </w:p>
        </w:tc>
      </w:tr>
      <w:tr w:rsidR="00780624" w14:paraId="1441EFE0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622C580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97, A020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EFFBEA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58</w:t>
            </w:r>
          </w:p>
        </w:tc>
      </w:tr>
      <w:tr w:rsidR="00780624" w14:paraId="68F5757C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09C2ABC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01, A0128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220374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0</w:t>
            </w:r>
          </w:p>
        </w:tc>
      </w:tr>
      <w:tr w:rsidR="00780624" w14:paraId="2437FE40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BA8F5F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59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BF07EAA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yoshimatsui</w:t>
            </w:r>
            <w:proofErr w:type="spellEnd"/>
          </w:p>
        </w:tc>
      </w:tr>
      <w:tr w:rsidR="00780624" w14:paraId="7091E993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321A37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24, A0025, A0060, A0061, A0062, A0191, A0374, A0539, A054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C88A0EA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lumosus</w:t>
            </w:r>
            <w:proofErr w:type="spellEnd"/>
          </w:p>
        </w:tc>
      </w:tr>
      <w:tr w:rsidR="00780624" w14:paraId="06069F8E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8BAB1E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151, A0155, A0156, A0160, A0169, A0266, A0372, A0373, A0403, A0462, A0489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1D489EF3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ronomus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fujitertius</w:t>
            </w:r>
            <w:proofErr w:type="spellEnd"/>
          </w:p>
        </w:tc>
      </w:tr>
      <w:tr w:rsidR="00780624" w14:paraId="76E7D198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723C4CE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15, A0516, A0518, B0162, B0221, B0223, B0323, B0480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241F1D8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Benthalia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dissidens</w:t>
            </w:r>
            <w:proofErr w:type="spellEnd"/>
          </w:p>
        </w:tc>
      </w:tr>
      <w:tr w:rsidR="00780624" w14:paraId="2BDFEF24" w14:textId="77777777" w:rsidTr="00780624">
        <w:trPr>
          <w:trHeight w:val="7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660A42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21, A0227, A0228, A0229, A0249, A0250, A0252, A0335, A0337, A0338, A0367, A0408, A0432, A0507, B0203, B0252, B0332, B046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486A11F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Benthalia</w:t>
            </w:r>
            <w:proofErr w:type="spellEnd"/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</w:tr>
      <w:tr w:rsidR="00780624" w14:paraId="755D4507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8E5F97E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26, A0530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9A12034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40</w:t>
            </w:r>
          </w:p>
        </w:tc>
      </w:tr>
      <w:tr w:rsidR="00780624" w14:paraId="7609ABCD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62E0B1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95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F6C3A6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8</w:t>
            </w:r>
          </w:p>
        </w:tc>
      </w:tr>
      <w:tr w:rsidR="00780624" w14:paraId="79121196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C10D9C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lastRenderedPageBreak/>
              <w:t>A002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D7F55F9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aratanytars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grimmii</w:t>
            </w:r>
            <w:proofErr w:type="spellEnd"/>
          </w:p>
        </w:tc>
      </w:tr>
      <w:tr w:rsidR="00780624" w14:paraId="410EE4DC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539A96B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357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50254683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tars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magotoi</w:t>
            </w:r>
            <w:proofErr w:type="spellEnd"/>
          </w:p>
        </w:tc>
      </w:tr>
      <w:tr w:rsidR="00780624" w14:paraId="06509E62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36E9A8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469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752ACEE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27</w:t>
            </w:r>
          </w:p>
        </w:tc>
      </w:tr>
      <w:tr w:rsidR="00780624" w14:paraId="2C6BD475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DD8D211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54, A0083, A0100, A0102, A0105, B0242, B0249, B0505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1FFC66B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tars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oyamai</w:t>
            </w:r>
            <w:proofErr w:type="spellEnd"/>
          </w:p>
        </w:tc>
      </w:tr>
      <w:tr w:rsidR="00780624" w14:paraId="2240294C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FC26153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48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1F1C784F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tars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mendax</w:t>
            </w:r>
            <w:proofErr w:type="spellEnd"/>
          </w:p>
        </w:tc>
      </w:tr>
      <w:tr w:rsidR="00780624" w14:paraId="1C89D1BF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27CFDB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566, A0572, A0563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01EE6D1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68</w:t>
            </w:r>
          </w:p>
        </w:tc>
      </w:tr>
      <w:tr w:rsidR="00780624" w14:paraId="69EF3D63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E403C7D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86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15D78C7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2</w:t>
            </w:r>
          </w:p>
        </w:tc>
      </w:tr>
      <w:tr w:rsidR="00780624" w14:paraId="6C45EE03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A12E9AA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225, B0501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29AEB68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3</w:t>
            </w:r>
          </w:p>
        </w:tc>
      </w:tr>
      <w:tr w:rsidR="00780624" w14:paraId="23EDA18A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1C8E53F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99, A0207, B0180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30F7AFB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anytarsus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unagiseptimus</w:t>
            </w:r>
            <w:proofErr w:type="spellEnd"/>
          </w:p>
        </w:tc>
      </w:tr>
      <w:tr w:rsidR="00780624" w14:paraId="7CB7BE02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E5AE101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B0275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F76D435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53</w:t>
            </w:r>
          </w:p>
        </w:tc>
      </w:tr>
      <w:tr w:rsidR="00780624" w14:paraId="40655894" w14:textId="77777777" w:rsidTr="00780624">
        <w:trPr>
          <w:trHeight w:val="1320"/>
        </w:trPr>
        <w:tc>
          <w:tcPr>
            <w:tcW w:w="6096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0013AE1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010, A0012, A0016, A0077, A0078, A0080, A0117, A0118, A0119, A0121, A0468, A0615, A0621, A0625, A0639, A0654, A0663, A0717, A0725, A0730, A0735, A0738, A0742, A0745, A0746, B0040, B0042, B0043, B0044, B0047, B0048, B0052, B0053, B0057, B0063, B0064, B0065, B0067, B0073, B0075, B0078, B0080, B0523</w:t>
            </w:r>
          </w:p>
        </w:tc>
        <w:tc>
          <w:tcPr>
            <w:tcW w:w="29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A3C8FCC" w14:textId="77777777" w:rsidR="00780624" w:rsidRDefault="00780624">
            <w:pP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Polypedilum</w:t>
            </w:r>
            <w:proofErr w:type="spellEnd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Hiragino Kaku Gothic Pro W3" w:hAnsi="Times New Roman" w:cs="Times New Roman"/>
                <w:i/>
                <w:iCs/>
                <w:color w:val="000000"/>
                <w:sz w:val="20"/>
                <w:szCs w:val="20"/>
              </w:rPr>
              <w:t>tigrinum</w:t>
            </w:r>
            <w:proofErr w:type="spellEnd"/>
          </w:p>
        </w:tc>
      </w:tr>
      <w:tr w:rsidR="00780624" w14:paraId="58484D1C" w14:textId="77777777" w:rsidTr="00780624">
        <w:trPr>
          <w:trHeight w:val="3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040CF2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A0347, A0388, A0395, A061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7157F6" w14:textId="77777777" w:rsidR="00780624" w:rsidRDefault="00780624">
            <w:pP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iragino Kaku Gothic Pro W3" w:hAnsi="Times New Roman" w:cs="Times New Roman"/>
                <w:color w:val="000000"/>
                <w:sz w:val="20"/>
                <w:szCs w:val="20"/>
              </w:rPr>
              <w:t>Sp05</w:t>
            </w:r>
          </w:p>
        </w:tc>
      </w:tr>
    </w:tbl>
    <w:p w14:paraId="68C315B8" w14:textId="77777777" w:rsidR="00862746" w:rsidRDefault="00862746"/>
    <w:sectPr w:rsidR="00862746" w:rsidSect="008627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iragino Kaku Gothic Pro W3">
    <w:altName w:val="Malgun Gothic Semilight"/>
    <w:panose1 w:val="020B0300000000000000"/>
    <w:charset w:val="80"/>
    <w:family w:val="swiss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0624"/>
    <w:rsid w:val="00596018"/>
    <w:rsid w:val="006118A2"/>
    <w:rsid w:val="00780624"/>
    <w:rsid w:val="00862746"/>
    <w:rsid w:val="00BB47DD"/>
    <w:rsid w:val="00C9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D9C1DF"/>
  <w15:docId w15:val="{9E7DB134-1467-2E4D-BBDA-AE7A5C27A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624"/>
    <w:pPr>
      <w:widowControl w:val="0"/>
      <w:spacing w:after="0" w:line="240" w:lineRule="auto"/>
      <w:jc w:val="both"/>
    </w:pPr>
    <w:rPr>
      <w:kern w:val="2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02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______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215</Words>
  <Characters>6927</Characters>
  <Application>Microsoft Office Word</Application>
  <DocSecurity>0</DocSecurity>
  <Lines>57</Lines>
  <Paragraphs>16</Paragraphs>
  <ScaleCrop>false</ScaleCrop>
  <Company/>
  <LinksUpToDate>false</LinksUpToDate>
  <CharactersWithSpaces>8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高村健二</cp:lastModifiedBy>
  <cp:revision>4</cp:revision>
  <dcterms:created xsi:type="dcterms:W3CDTF">2021-02-16T05:54:00Z</dcterms:created>
  <dcterms:modified xsi:type="dcterms:W3CDTF">2021-02-22T02:27:00Z</dcterms:modified>
</cp:coreProperties>
</file>